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1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able</w:t>
      </w:r>
      <w:bookmarkStart w:id="0" w:name="OLE_LINK15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Risk of bias assessment in details</w:t>
      </w:r>
      <w:bookmarkEnd w:id="0"/>
    </w:p>
    <w:tbl>
      <w:tblPr>
        <w:tblStyle w:val="3"/>
        <w:tblpPr w:leftFromText="180" w:rightFromText="180" w:vertAnchor="text" w:horzAnchor="page" w:tblpX="175" w:tblpY="225"/>
        <w:tblOverlap w:val="never"/>
        <w:tblW w:w="1180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2400"/>
        <w:gridCol w:w="1155"/>
        <w:gridCol w:w="2010"/>
        <w:gridCol w:w="1275"/>
        <w:gridCol w:w="1215"/>
        <w:gridCol w:w="1155"/>
        <w:gridCol w:w="121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0" w:type="dxa"/>
            <w:tcBorders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Stud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2400" w:type="dxa"/>
            <w:tcBorders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Random sequence generation</w:t>
            </w:r>
          </w:p>
        </w:tc>
        <w:tc>
          <w:tcPr>
            <w:tcW w:w="1155" w:type="dxa"/>
            <w:tcBorders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Allocation concealment</w:t>
            </w: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Blinding of participants and personnel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Blinding of outcome assessment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Incomplete outcome data</w:t>
            </w:r>
          </w:p>
        </w:tc>
        <w:tc>
          <w:tcPr>
            <w:tcW w:w="1155" w:type="dxa"/>
            <w:tcBorders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Selective reporting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  <w:t>Other ba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6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SET [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ow risk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: W</w:t>
            </w:r>
            <w:r>
              <w:rPr>
                <w:rFonts w:hint="default" w:ascii="Times New Roman" w:hAnsi="Times New Roman" w:eastAsia="ACaslon-Regular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eb-based response system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igh risk: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Open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abel stud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low risk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low risk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low risk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6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OPTIMIZE [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ow risk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A dedicated 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eb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based system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igh risk: Open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label 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stud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low risk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low risk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low risk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6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TALIC [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ow risk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: W</w:t>
            </w:r>
            <w:r>
              <w:rPr>
                <w:rFonts w:hint="default" w:ascii="Times New Roman" w:hAnsi="Times New Roman" w:eastAsia="AdvOTe81213f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eb-based system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igh risk: Open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abel stud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low risk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low risk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low risk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6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-LOVE IT 2 [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ow risk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Web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based allocation system and was stratified by cente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sz w:val="18"/>
                <w:szCs w:val="18"/>
              </w:rPr>
            </w:pPr>
            <w:bookmarkStart w:id="1" w:name="OLE_LINK12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igh risk: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dvOT2986fa51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ingle-blind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bookmarkEnd w:id="1"/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bookmarkStart w:id="2" w:name="OLE_LINK13"/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  <w:bookmarkEnd w:id="2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low risk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bookmarkStart w:id="3" w:name="OLE_LINK14"/>
            <w:bookmarkStart w:id="4" w:name="OLE_LINK11"/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ow risk</w:t>
            </w:r>
            <w:bookmarkEnd w:id="3"/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bookmarkEnd w:id="4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low risk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1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arantini2016 [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ow risk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: W</w:t>
            </w:r>
            <w:r>
              <w:rPr>
                <w:rFonts w:hint="default" w:ascii="Times New Roman" w:hAnsi="Times New Roman" w:eastAsia="AdvTT5235d5a9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eb-based case report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igh risk: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Open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label 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stud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low risk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low risk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low risk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0" w:type="dxa"/>
            <w:tcBorders>
              <w:top w:val="nil"/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MART-DATE [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  <w:bookmarkStart w:id="5" w:name="_GoBack"/>
            <w:bookmarkEnd w:id="5"/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ow risk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: W</w:t>
            </w:r>
            <w:r>
              <w:rPr>
                <w:rFonts w:hint="default" w:ascii="Times New Roman" w:hAnsi="Times New Roman" w:eastAsia="ScalaLancetPro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eb-based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calaLancetPro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ystem by computer-generated block</w:t>
            </w:r>
            <w:r>
              <w:rPr>
                <w:rFonts w:hint="eastAsia" w:ascii="Times New Roman" w:hAnsi="Times New Roman" w:eastAsia="ScalaLancetPro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calaLancetPro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andomisation</w:t>
            </w:r>
            <w:r>
              <w:rPr>
                <w:rFonts w:hint="eastAsia" w:ascii="Times New Roman" w:hAnsi="Times New Roman" w:eastAsia="ScalaLancetPro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igh risk: Open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abel study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low risk 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low risk 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low risk 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1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Caslon-Regular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e81213fa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2986fa51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35d5a9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calaLancetPro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5E7FD9"/>
    <w:rsid w:val="284E1220"/>
    <w:rsid w:val="29ED48C9"/>
    <w:rsid w:val="31197D0B"/>
    <w:rsid w:val="3449182E"/>
    <w:rsid w:val="4B7B730A"/>
    <w:rsid w:val="4D7C02FA"/>
    <w:rsid w:val="504A0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0T15:59:00Z</dcterms:created>
  <dc:creator>Administrator</dc:creator>
  <cp:lastModifiedBy>ぺ風影</cp:lastModifiedBy>
  <dcterms:modified xsi:type="dcterms:W3CDTF">2020-11-06T16:20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